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ATC-codes</w:t>
      </w:r>
    </w:p>
    <w:tbl>
      <w:tblPr>
        <w:tblW w:w="35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</w:tblGrid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TC-code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xposure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4"/>
                <w:lang w:val="en-US"/>
              </w:rPr>
              <w:t>Antibiotic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eastAsia="Calibri" w:cs="Calibri"/>
                <w:sz w:val="14"/>
                <w:szCs w:val="14"/>
                <w:lang w:val="en-US"/>
              </w:rPr>
              <w:t xml:space="preserve">   </w:t>
            </w:r>
            <w:r>
              <w:rPr>
                <w:sz w:val="14"/>
                <w:szCs w:val="14"/>
                <w:lang w:val="en-US"/>
              </w:rPr>
              <w:t>- Cefalospori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fadroxi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DB0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libri"/>
                <w:sz w:val="14"/>
                <w:szCs w:val="14"/>
                <w:lang w:val="en-US"/>
              </w:rPr>
              <w:t xml:space="preserve">   </w:t>
            </w:r>
            <w:r>
              <w:rPr>
                <w:sz w:val="14"/>
                <w:szCs w:val="14"/>
                <w:lang w:val="en-US"/>
              </w:rPr>
              <w:t>- Fluoroquinolo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iprofloxac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MA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evofloxac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MA1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oxifloxac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MA1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orfloxac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MA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libri"/>
                <w:sz w:val="14"/>
                <w:szCs w:val="14"/>
                <w:lang w:val="en-US"/>
              </w:rPr>
              <w:t xml:space="preserve">   </w:t>
            </w:r>
            <w:r>
              <w:rPr>
                <w:sz w:val="14"/>
                <w:szCs w:val="14"/>
                <w:lang w:val="en-US"/>
              </w:rPr>
              <w:t>- Macrolides and lincosamid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zithromyc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FA1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larithromyc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FA0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lindamyc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FF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rythromyc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FA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oxithromyc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FA0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eastAsia="Calibri" w:cs="Calibri"/>
                <w:sz w:val="14"/>
                <w:szCs w:val="14"/>
                <w:lang w:val="en-US"/>
              </w:rPr>
              <w:t xml:space="preserve">   </w:t>
            </w:r>
            <w:r>
              <w:rPr>
                <w:sz w:val="14"/>
                <w:szCs w:val="14"/>
                <w:lang w:val="en-US"/>
              </w:rPr>
              <w:t>- Nitrofuranto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itrofuranto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XE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eastAsia="Calibri" w:cs="Calibri"/>
                <w:sz w:val="14"/>
                <w:szCs w:val="14"/>
                <w:lang w:val="en-US"/>
              </w:rPr>
              <w:t xml:space="preserve">   </w:t>
            </w:r>
            <w:r>
              <w:rPr>
                <w:sz w:val="14"/>
                <w:szCs w:val="14"/>
                <w:lang w:val="en-US"/>
              </w:rPr>
              <w:t>- Penicill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moxicil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CA0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moxicillin + enzyme inhibi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CR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lucloxacill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CF0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henoxymethylpenicillin [Penicillin V]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CE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ivmecillina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CA0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libri"/>
                <w:sz w:val="14"/>
                <w:szCs w:val="14"/>
                <w:lang w:val="en-US"/>
              </w:rPr>
              <w:t xml:space="preserve">   </w:t>
            </w:r>
            <w:r>
              <w:rPr>
                <w:sz w:val="14"/>
                <w:szCs w:val="14"/>
                <w:lang w:val="en-US"/>
              </w:rPr>
              <w:t>- Tetracyclin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oxycycline (primary exposur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AA0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ymecycl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AA0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etracycli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AA0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rFonts w:eastAsia="Calibri" w:cs="Calibri"/>
                <w:sz w:val="14"/>
                <w:szCs w:val="14"/>
                <w:lang w:val="en-US"/>
              </w:rPr>
              <w:t xml:space="preserve">   </w:t>
            </w:r>
            <w:r>
              <w:rPr>
                <w:sz w:val="14"/>
                <w:szCs w:val="14"/>
                <w:lang w:val="en-US"/>
              </w:rPr>
              <w:t>- Trimethopri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rimethopri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EA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rimethoprim + sulfamethoxaz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01EE0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shd w:fill="FFFFFF" w:val="clear"/>
                <w:lang w:val="en-US"/>
              </w:rPr>
              <w:t>Non antibiotic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eastAsia="Calibri" w:cs="Calibri"/>
                <w:sz w:val="14"/>
                <w:szCs w:val="14"/>
                <w:lang w:val="en-US"/>
              </w:rPr>
              <w:t xml:space="preserve">  </w:t>
            </w:r>
            <w:r>
              <w:rPr>
                <w:sz w:val="14"/>
                <w:szCs w:val="14"/>
                <w:lang w:val="en-US"/>
              </w:rPr>
              <w:t xml:space="preserve">- </w:t>
            </w:r>
            <w:r>
              <w:rPr>
                <w:rFonts w:cs="Calibri"/>
                <w:sz w:val="14"/>
                <w:szCs w:val="14"/>
                <w:shd w:fill="FFFFFF" w:val="clear"/>
                <w:lang w:val="en-US"/>
              </w:rPr>
              <w:t>Retinoids for treatment of acn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sotretino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10BA01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14"/>
                <w:lang w:val="en-US"/>
              </w:rPr>
            </w:pPr>
            <w:r>
              <w:rPr>
                <w:b/>
                <w:sz w:val="16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2. Distribution of primary exposure across covariates (n=541 940)</w:t>
      </w:r>
    </w:p>
    <w:tbl>
      <w:tblPr>
        <w:tblW w:w="78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965"/>
        <w:gridCol w:w="694"/>
        <w:gridCol w:w="1007"/>
        <w:gridCol w:w="718"/>
        <w:gridCol w:w="699"/>
      </w:tblGrid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 xml:space="preserve">Factor 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Level</w:t>
            </w:r>
          </w:p>
        </w:tc>
        <w:tc>
          <w:tcPr>
            <w:tcW w:w="16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4"/>
                <w:szCs w:val="14"/>
              </w:rPr>
            </w:pPr>
            <w:r>
              <w:rPr>
                <w:rFonts w:cs="Calibri"/>
                <w:b/>
                <w:sz w:val="14"/>
                <w:szCs w:val="14"/>
              </w:rPr>
              <w:t>Doxycycline 0–3 000 mg</w:t>
            </w:r>
          </w:p>
        </w:tc>
        <w:tc>
          <w:tcPr>
            <w:tcW w:w="17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</w:rPr>
              <w:t xml:space="preserve">Doxycycline </w:t>
            </w:r>
            <w:r>
              <w:rPr>
                <w:rFonts w:cs="Calibri"/>
                <w:b/>
                <w:sz w:val="14"/>
                <w:szCs w:val="14"/>
                <w:u w:val="single"/>
              </w:rPr>
              <w:t>&gt;</w:t>
            </w:r>
            <w:r>
              <w:rPr>
                <w:rFonts w:cs="Calibri"/>
                <w:b/>
                <w:sz w:val="14"/>
                <w:szCs w:val="14"/>
              </w:rPr>
              <w:t>3 000 mg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b/>
                <w:sz w:val="14"/>
                <w:szCs w:val="14"/>
                <w:lang w:val="en-US"/>
              </w:rPr>
              <w:t>-value</w:t>
            </w:r>
            <w:r>
              <w:rPr>
                <w:rFonts w:cs="Calibri"/>
                <w:b/>
                <w:sz w:val="14"/>
                <w:szCs w:val="14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34 897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 043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60 794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48.8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833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54.4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 xml:space="preserve">274 103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51.2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21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45.6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Swedish healthcare region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93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tockhol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1 53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0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6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3.9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ppsal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9 32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7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öderman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 96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Östergöt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5 26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4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4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önköping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0 87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Kronoberg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 59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7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Kalmar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3 53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5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2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ot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38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4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lekinge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 33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1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kåne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8 58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2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2.7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al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8 40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4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ra Göta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0 11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6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2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7.7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rm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 68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Örebro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6 39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1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man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 71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9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alarn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6 00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8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ävleborg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 55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9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ernorr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3 53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5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8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7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ämt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 17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erbotte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 85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orrbotte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 063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6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7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5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Origin of the individual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weden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95 844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92.7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 739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95.7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uth and Central Americ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 36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4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 xml:space="preserve">18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Eastern Europe, Baltics and Russi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 50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4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ub-Saharan Afric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65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ther international regio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8 44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5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nknow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5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&lt;.1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&lt;.1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rigin of pare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weden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87 873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72.5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 458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77.5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One parent not from Sweden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8 18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0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1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oth parents not from Swede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8 838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6.6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7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1.0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Income of parents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 644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1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9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7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owest (1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5 93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1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2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7.4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2 31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2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49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1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1 56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2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68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3.9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5 34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6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3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8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ighest (5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4 097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5.7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28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8.2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Highest completed education among pare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1 621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6.5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730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4.6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ess than elementary school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99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lementary school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 39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1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6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Upper secondary school </w:t>
            </w:r>
            <w:r>
              <w:rPr>
                <w:rFonts w:cs="Calibri"/>
                <w:sz w:val="14"/>
                <w:szCs w:val="14"/>
                <w:u w:val="single"/>
                <w:lang w:val="en-US"/>
              </w:rPr>
              <w:t>&lt;</w:t>
            </w:r>
            <w:r>
              <w:rPr>
                <w:rFonts w:cs="Calibri"/>
                <w:sz w:val="14"/>
                <w:szCs w:val="14"/>
                <w:lang w:val="en-US"/>
              </w:rPr>
              <w:t>2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3 21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9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38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9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pper secondary school 3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9 79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4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0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4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ost-secondary education &lt;3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8 36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4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0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5.2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Post-secondary education </w:t>
            </w:r>
            <w:r>
              <w:rPr>
                <w:rFonts w:cs="Calibri"/>
                <w:sz w:val="14"/>
                <w:szCs w:val="14"/>
                <w:u w:val="single"/>
                <w:lang w:val="en-US"/>
              </w:rPr>
              <w:t>&gt;</w:t>
            </w:r>
            <w:r>
              <w:rPr>
                <w:rFonts w:cs="Calibri"/>
                <w:sz w:val="14"/>
                <w:szCs w:val="14"/>
                <w:lang w:val="en-US"/>
              </w:rPr>
              <w:t>3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8 31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0.2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5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1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ostgraduate educ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 192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5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1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One or both parents diagnosed with non-affective psychosi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26 635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8.5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 934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8.5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=0.980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 262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5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5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ne or both parents diagnosed with bipolar disorde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25 516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8.2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 890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7.8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=0.00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 381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8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2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sz w:val="14"/>
          <w:szCs w:val="18"/>
          <w:vertAlign w:val="superscript"/>
          <w:lang w:val="en-US"/>
        </w:rPr>
        <w:t xml:space="preserve">1 </w:t>
      </w:r>
      <w:r>
        <w:rPr>
          <w:i/>
          <w:sz w:val="14"/>
          <w:szCs w:val="18"/>
          <w:lang w:val="en-US"/>
        </w:rPr>
        <w:t>p</w:t>
      </w:r>
      <w:r>
        <w:rPr>
          <w:sz w:val="14"/>
          <w:szCs w:val="18"/>
          <w:lang w:val="en-US"/>
        </w:rPr>
        <w:t xml:space="preserve">-values represent the support for an unequal distribution across the covariate categories 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3. Distribution of non-affective psychosis across covariates (n=541 940)</w:t>
      </w:r>
    </w:p>
    <w:tbl>
      <w:tblPr>
        <w:tblW w:w="78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965"/>
        <w:gridCol w:w="694"/>
        <w:gridCol w:w="1007"/>
        <w:gridCol w:w="718"/>
        <w:gridCol w:w="699"/>
      </w:tblGrid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 xml:space="preserve">Factor 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Level</w:t>
            </w:r>
          </w:p>
        </w:tc>
        <w:tc>
          <w:tcPr>
            <w:tcW w:w="16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No F20–F29 diagnosis during follow-up</w:t>
            </w:r>
          </w:p>
        </w:tc>
        <w:tc>
          <w:tcPr>
            <w:tcW w:w="17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First diagnosis of F20–F29 during follow-up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b/>
                <w:sz w:val="14"/>
                <w:szCs w:val="14"/>
                <w:lang w:val="en-US"/>
              </w:rPr>
              <w:t>-value</w:t>
            </w:r>
            <w:r>
              <w:rPr>
                <w:rFonts w:cs="Calibri"/>
                <w:b/>
                <w:sz w:val="14"/>
                <w:szCs w:val="14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39 758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 182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63 784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48.9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43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8.6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75 97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51.1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33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61.4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Swedish healthcare region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92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&lt;.1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tockhol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2 69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0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4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ppsal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9 48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4.4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Söderman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6 14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Östergöt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5 44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4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4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önköping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0 90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4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Kronoberg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 68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1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Kalmar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3 63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5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ot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40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0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lekinge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 45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kåne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9 22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2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5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1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al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8 61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4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ra Göta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1 02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6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5.7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rm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 82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Örebro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6 54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1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9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man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 85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alarn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6 12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9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Gävleborg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 69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ernorr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3 66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5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ämt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 22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1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erbotte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 96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orrbotte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 165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6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5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Origin of the individual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weden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00 65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2.8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933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88.6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uth and Central Americ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 35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4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 xml:space="preserve">21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Eastern Europe, Baltics and Russi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 49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ub-Saharan Afric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62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ther international regio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8 54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5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3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6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nknow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5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&lt;.1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&lt;.1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Origin of pare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weden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92 038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72.6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 293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59.3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One parent not from Sweden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8 66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0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5.1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oth parents not from Swede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9 056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6.6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6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5.7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Income of parents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 645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0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8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2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owest (1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6 52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1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3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9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3 34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2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6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1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2 80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2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0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6 37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6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2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ighest (5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5 062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5.8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2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4.7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ighest completed education among pare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2 691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6.4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60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0.2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Less than elementary school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99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1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lementary school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 49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1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2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Upper secondary school </w:t>
            </w:r>
            <w:r>
              <w:rPr>
                <w:rFonts w:cs="Calibri"/>
                <w:sz w:val="14"/>
                <w:szCs w:val="14"/>
                <w:u w:val="single"/>
                <w:lang w:val="en-US"/>
              </w:rPr>
              <w:t>&lt;</w:t>
            </w:r>
            <w:r>
              <w:rPr>
                <w:rFonts w:cs="Calibri"/>
                <w:sz w:val="14"/>
                <w:szCs w:val="14"/>
                <w:lang w:val="en-US"/>
              </w:rPr>
              <w:t>2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4 16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9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9.9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pper secondary school 3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0 55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4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1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ost-secondary education &lt;3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9 15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4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8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3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Post-secondary education </w:t>
            </w:r>
            <w:r>
              <w:rPr>
                <w:rFonts w:cs="Calibri"/>
                <w:sz w:val="14"/>
                <w:szCs w:val="14"/>
                <w:u w:val="single"/>
                <w:lang w:val="en-US"/>
              </w:rPr>
              <w:t>&gt;</w:t>
            </w:r>
            <w:r>
              <w:rPr>
                <w:rFonts w:cs="Calibri"/>
                <w:sz w:val="14"/>
                <w:szCs w:val="14"/>
                <w:lang w:val="en-US"/>
              </w:rPr>
              <w:t>3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9 40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0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0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8.7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ostgraduate educ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 299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5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0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One or both parents diagnosed with non-affective psychosi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31 539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98.5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 030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3.0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 219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5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7.0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ne or both parents diagnosed with bipolar disorde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30 307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8.2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 099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6.2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 451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8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8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sz w:val="14"/>
          <w:szCs w:val="18"/>
          <w:vertAlign w:val="superscript"/>
          <w:lang w:val="en-US"/>
        </w:rPr>
        <w:t xml:space="preserve">1 </w:t>
      </w:r>
      <w:r>
        <w:rPr>
          <w:i/>
          <w:sz w:val="14"/>
          <w:szCs w:val="18"/>
          <w:lang w:val="en-US"/>
        </w:rPr>
        <w:t>p</w:t>
      </w:r>
      <w:r>
        <w:rPr>
          <w:sz w:val="14"/>
          <w:szCs w:val="18"/>
          <w:lang w:val="en-US"/>
        </w:rPr>
        <w:t xml:space="preserve">-values represent the support for an unequal distribution across the covariate categories 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4. Distribution of bipolar disorder across covariates (n=541 940)</w:t>
      </w:r>
    </w:p>
    <w:tbl>
      <w:tblPr>
        <w:tblW w:w="78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965"/>
        <w:gridCol w:w="694"/>
        <w:gridCol w:w="1007"/>
        <w:gridCol w:w="718"/>
        <w:gridCol w:w="699"/>
      </w:tblGrid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 xml:space="preserve">Factor 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Level</w:t>
            </w:r>
          </w:p>
        </w:tc>
        <w:tc>
          <w:tcPr>
            <w:tcW w:w="16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No F30–F31 diagnosis during follow-up</w:t>
            </w:r>
          </w:p>
        </w:tc>
        <w:tc>
          <w:tcPr>
            <w:tcW w:w="17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First diagnosis of F30–F31 during follow-up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b/>
                <w:sz w:val="14"/>
                <w:szCs w:val="14"/>
                <w:lang w:val="en-US"/>
              </w:rPr>
              <w:t>-value</w:t>
            </w:r>
            <w:r>
              <w:rPr>
                <w:rFonts w:cs="Calibri"/>
                <w:b/>
                <w:sz w:val="14"/>
                <w:szCs w:val="14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38 573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367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62 237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48.7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 390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71.0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 xml:space="preserve">276 336 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51.3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7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9.0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Swedish healthcare region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93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tockholm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2 48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0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2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ppsal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9 36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6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öderman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6 09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7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Östergöt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5 41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4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Jönköping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0 90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9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Kronoberg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 65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Kalmar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3 62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5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1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ot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38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lekinge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 45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0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kåne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9 20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2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8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al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8 55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4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9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Västra Göta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0 85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6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5.2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rm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 78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Örebro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6 53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1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2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man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 78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3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9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alarn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6 05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ävleborg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 56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8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5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ernorr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3 64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5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ämtland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 22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0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ästerbotte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 91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1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orrbotte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 085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6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5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4.7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Origin of the individual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weden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99 379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92.7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204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5.2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uth and Central Americ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 36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4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 xml:space="preserve">18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0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Eastern Europe, Baltics and Russi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 50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8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0.8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ub-Saharan Africa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66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0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ther international region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8 58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5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3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nknow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6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&lt;.1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rigin of pare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weden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90 857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72.6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 474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73.5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One parent not from Sweden 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8 43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0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6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oth parents not from Swede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9 277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6.6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3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0.1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Income of parents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 644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0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9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5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=0.0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owest (1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6 48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1.6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7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0.1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3 06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2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4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2.1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22 47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2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3.0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6 07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6.0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7.1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ighest (5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4 836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5.8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4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6.2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ighest completed education among pare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2 497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6.5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54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5.4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=0.00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ess than elementary school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 008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0.3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lementary school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1 47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2.1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Upper secondary school </w:t>
            </w:r>
            <w:r>
              <w:rPr>
                <w:rFonts w:cs="Calibri"/>
                <w:sz w:val="14"/>
                <w:szCs w:val="14"/>
                <w:u w:val="single"/>
                <w:lang w:val="en-US"/>
              </w:rPr>
              <w:t>&lt;</w:t>
            </w:r>
            <w:r>
              <w:rPr>
                <w:rFonts w:cs="Calibri"/>
                <w:sz w:val="14"/>
                <w:szCs w:val="14"/>
                <w:lang w:val="en-US"/>
              </w:rPr>
              <w:t>2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3 88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9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1.4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Upper secondary school 3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0 323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4.9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4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ost-secondary education &lt;3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78 981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4.7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4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3.6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Post-secondary education </w:t>
            </w:r>
            <w:r>
              <w:rPr>
                <w:rFonts w:cs="Calibri"/>
                <w:sz w:val="14"/>
                <w:szCs w:val="14"/>
                <w:u w:val="single"/>
                <w:lang w:val="en-US"/>
              </w:rPr>
              <w:t>&gt;</w:t>
            </w:r>
            <w:r>
              <w:rPr>
                <w:rFonts w:cs="Calibri"/>
                <w:sz w:val="14"/>
                <w:szCs w:val="14"/>
                <w:lang w:val="en-US"/>
              </w:rPr>
              <w:t>3 years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09 12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0.3%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6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20.5%)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ostgraduate educ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 28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5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8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 xml:space="preserve">One or both parents diagnosed with non-affective psychosi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30 342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98.5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 227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5.8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8 231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(1.5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14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4.2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One or both parents diagnosed with bipolar disorde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o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529 425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98.3%)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2 981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88.5%)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i/>
                <w:sz w:val="14"/>
                <w:szCs w:val="14"/>
                <w:lang w:val="en-US"/>
              </w:rPr>
              <w:t>p</w:t>
            </w:r>
            <w:r>
              <w:rPr>
                <w:rFonts w:cs="Calibri"/>
                <w:sz w:val="14"/>
                <w:szCs w:val="14"/>
                <w:lang w:val="en-US"/>
              </w:rPr>
              <w:t>&lt;0.00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9 148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.7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38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sz w:val="14"/>
                <w:szCs w:val="14"/>
                <w:lang w:val="en-US"/>
              </w:rPr>
              <w:t>(11.5%)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sz w:val="14"/>
          <w:szCs w:val="18"/>
          <w:vertAlign w:val="superscript"/>
          <w:lang w:val="en-US"/>
        </w:rPr>
        <w:t xml:space="preserve">1 </w:t>
      </w:r>
      <w:r>
        <w:rPr>
          <w:i/>
          <w:sz w:val="14"/>
          <w:szCs w:val="18"/>
          <w:lang w:val="en-US"/>
        </w:rPr>
        <w:t>p</w:t>
      </w:r>
      <w:r>
        <w:rPr>
          <w:sz w:val="14"/>
          <w:szCs w:val="18"/>
          <w:lang w:val="en-US"/>
        </w:rPr>
        <w:t xml:space="preserve">-values represent the support for an unequal distribution across the covariate categories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1567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mbria" w:hAnsi="Cambria"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ascii="Cambria" w:hAnsi="Cambria"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b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Calibri" w:hAnsi="Calibri" w:eastAsia="Times New Roman" w:cs="Calibri"/>
      <w:b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Times New Roman" w:cs="Calibri"/>
      <w:b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Calibri" w:hAnsi="Calibri" w:eastAsia="Times New Roman" w:cs="Calibri"/>
      <w:b/>
      <w:sz w:val="16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000000"/>
      <w:sz w:val="32"/>
      <w:szCs w:val="28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000000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00000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Xmsonormal">
    <w:name w:val="x_msonormal"/>
    <w:basedOn w:val="Normal"/>
    <w:qFormat/>
    <w:pPr>
      <w:spacing w:lineRule="auto" w:line="240" w:before="0" w:after="0"/>
    </w:pPr>
    <w:rPr>
      <w:rFonts w:ascii="Calibri" w:hAnsi="Calibri" w:eastAsia="Calibri" w:cs="Calibri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4:01:00Z</dcterms:created>
  <dc:creator>Fredrik Upmark</dc:creator>
  <dc:description/>
  <cp:keywords/>
  <dc:language>en-US</dc:language>
  <cp:lastModifiedBy>Håkan Karlsson</cp:lastModifiedBy>
  <dcterms:modified xsi:type="dcterms:W3CDTF">2021-08-04T14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DISP">
    <vt:lpwstr>ref</vt:lpwstr>
  </property>
  <property fmtid="{D5CDD505-2E9C-101B-9397-08002B2CF9AE}" pid="3" name="BIBFILE">
    <vt:lpwstr>bibtex\doxycycline_ama.bib</vt:lpwstr>
  </property>
  <property fmtid="{D5CDD505-2E9C-101B-9397-08002B2CF9AE}" pid="4" name="BIBSTYLE">
    <vt:lpwstr>ama/.[^cs,</vt:lpwstr>
  </property>
</Properties>
</file>